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934" w:type="dxa"/>
        <w:tblLook w:val="04A0" w:firstRow="1" w:lastRow="0" w:firstColumn="1" w:lastColumn="0" w:noHBand="0" w:noVBand="1"/>
      </w:tblPr>
      <w:tblGrid>
        <w:gridCol w:w="2340"/>
        <w:gridCol w:w="700"/>
        <w:gridCol w:w="700"/>
        <w:gridCol w:w="700"/>
        <w:gridCol w:w="700"/>
        <w:gridCol w:w="754"/>
        <w:gridCol w:w="805"/>
        <w:gridCol w:w="1235"/>
      </w:tblGrid>
      <w:tr w:rsidR="00396E1C" w:rsidRPr="003D09BE" w14:paraId="00F17C2B" w14:textId="77777777" w:rsidTr="00A04BF5">
        <w:trPr>
          <w:trHeight w:val="315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3928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Textures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8A60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Exp 1a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4C5B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Exp 1b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23D7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Exp 2a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AE58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Exp 2b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4B7F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Nerve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25C5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Cortex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7E038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Vibrometry</w:t>
            </w:r>
          </w:p>
        </w:tc>
      </w:tr>
      <w:tr w:rsidR="00396E1C" w:rsidRPr="003D09BE" w14:paraId="77E3B191" w14:textId="77777777" w:rsidTr="00A04BF5">
        <w:trPr>
          <w:trHeight w:val="315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3D76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Hucktowe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A86A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D9ED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36C3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8C44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D3BC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B4A0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C5C75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96E1C" w:rsidRPr="003D09BE" w14:paraId="7A27B916" w14:textId="77777777" w:rsidTr="00A04BF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094C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Wool Blen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B21A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7545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D280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4AB3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7278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3D56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8DA9F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96E1C" w:rsidRPr="003D09BE" w14:paraId="086DD08E" w14:textId="77777777" w:rsidTr="00A04BF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6B17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Corduroy (Thick Ridges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32FD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E163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65C3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B8A9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2EE5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D8A3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FD010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96E1C" w:rsidRPr="003D09BE" w14:paraId="04294707" w14:textId="77777777" w:rsidTr="00A04BF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89C9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Chiff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D8AE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845E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FF55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6361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51AF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916D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5B6F9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96E1C" w:rsidRPr="003D09BE" w14:paraId="3717ABE2" w14:textId="77777777" w:rsidTr="00A04BF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7F7B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Nyl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6468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B1A4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9B7A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41F5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150C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1F73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B55CF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96E1C" w:rsidRPr="003D09BE" w14:paraId="02B52DD4" w14:textId="77777777" w:rsidTr="00A04BF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D418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Viny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7223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8540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CE9B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C86E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FFAC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4FE9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F8318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96E1C" w:rsidRPr="003D09BE" w14:paraId="627892F8" w14:textId="77777777" w:rsidTr="00A04BF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C619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Microsued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B41C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4681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7C69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8ECE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3353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E3B8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8119C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96E1C" w:rsidRPr="003D09BE" w14:paraId="59E9E11F" w14:textId="77777777" w:rsidTr="00A04BF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1354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Stretch Deni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5230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B8A8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C7DD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6A64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309A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7F93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41F84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96E1C" w:rsidRPr="003D09BE" w14:paraId="381270A7" w14:textId="77777777" w:rsidTr="00A04BF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37C0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Corduroy (Thin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CA9F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F1A1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8C58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0A87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8881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7DD3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9F400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96E1C" w:rsidRPr="003D09BE" w14:paraId="0B3DDAFD" w14:textId="77777777" w:rsidTr="00A04BF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898A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Metallic Sil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48ED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851C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7B49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5984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E70F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F693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A5438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96E1C" w:rsidRPr="003D09BE" w14:paraId="2954BF31" w14:textId="77777777" w:rsidTr="00A04BF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CBF0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Fuzzy Upholster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A096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71A2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3734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C08D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A209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11AF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414F5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96E1C" w:rsidRPr="003D09BE" w14:paraId="2E9603D2" w14:textId="77777777" w:rsidTr="00A04BF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84FB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City Light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6447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E27E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C86D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D078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6163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EBFB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1CDEF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96E1C" w:rsidRPr="003D09BE" w14:paraId="36EF6F66" w14:textId="77777777" w:rsidTr="00A04BF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5965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Deck Chai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5AD3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100A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431A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EC79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C85B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2234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DE1E3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96E1C" w:rsidRPr="003D09BE" w14:paraId="350B6B2C" w14:textId="77777777" w:rsidTr="00A04BF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5CCC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Dots / 1 Gratin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AF30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9D4E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7D26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DD0A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B85A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27DE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D3AF3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96E1C" w:rsidRPr="003D09BE" w14:paraId="23D6A2EB" w14:textId="77777777" w:rsidTr="00A04BF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4A3C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Dots / Blan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8BB5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632A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15E0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277C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BC94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4F42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B7A7C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96E1C" w:rsidRPr="003D09BE" w14:paraId="232A6D61" w14:textId="77777777" w:rsidTr="00A04BF5">
        <w:trPr>
          <w:trHeight w:val="315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C9DD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Faux Croc Ski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21D8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0700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794B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1A79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60D5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B328" w14:textId="77777777" w:rsidR="00396E1C" w:rsidRPr="003D09BE" w:rsidRDefault="00396E1C" w:rsidP="00A04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3CF09" w14:textId="77777777" w:rsidR="00396E1C" w:rsidRPr="003D09BE" w:rsidRDefault="00396E1C" w:rsidP="00A04BF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D09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467CA063" w14:textId="607F0858" w:rsidR="008D2EA9" w:rsidRDefault="008D2EA9" w:rsidP="006F2554">
      <w:pPr>
        <w:jc w:val="left"/>
        <w:rPr>
          <w:i/>
          <w:iCs/>
          <w:color w:val="44546A" w:themeColor="text2"/>
          <w:sz w:val="18"/>
          <w:szCs w:val="18"/>
        </w:rPr>
      </w:pPr>
    </w:p>
    <w:p w14:paraId="0470109B" w14:textId="5A39CEB8" w:rsidR="006F2554" w:rsidRPr="006F2554" w:rsidRDefault="006F2554" w:rsidP="006F2554">
      <w:pPr>
        <w:jc w:val="left"/>
        <w:rPr>
          <w:i/>
          <w:iCs/>
          <w:color w:val="44546A" w:themeColor="text2"/>
          <w:sz w:val="18"/>
          <w:szCs w:val="18"/>
        </w:rPr>
      </w:pPr>
      <w:r>
        <w:t>S1 Table. List of textures and experiments</w:t>
      </w:r>
      <w:bookmarkStart w:id="0" w:name="_GoBack"/>
      <w:bookmarkEnd w:id="0"/>
    </w:p>
    <w:sectPr w:rsidR="006F2554" w:rsidRPr="006F2554" w:rsidSect="00396E1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6E1C"/>
    <w:rsid w:val="00396E1C"/>
    <w:rsid w:val="006F2554"/>
    <w:rsid w:val="008D2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E5F98"/>
  <w15:chartTrackingRefBased/>
  <w15:docId w15:val="{57022284-215C-4325-A410-900AAB79D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E1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96E1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man</dc:creator>
  <cp:keywords/>
  <dc:description/>
  <cp:lastModifiedBy>Benoit Delhaye</cp:lastModifiedBy>
  <cp:revision>2</cp:revision>
  <dcterms:created xsi:type="dcterms:W3CDTF">2019-06-06T15:53:00Z</dcterms:created>
  <dcterms:modified xsi:type="dcterms:W3CDTF">2019-06-12T12:57:00Z</dcterms:modified>
</cp:coreProperties>
</file>